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D394D0C" w14:textId="24DA07CA" w:rsidR="000D0E8F" w:rsidRPr="00DC470E" w:rsidRDefault="00DC470E" w:rsidP="000D0E8F">
      <w:pPr>
        <w:jc w:val="both"/>
      </w:pPr>
      <w:proofErr w:type="gramStart"/>
      <w:r w:rsidRPr="00DC470E">
        <w:rPr>
          <w:b/>
        </w:rPr>
        <w:t xml:space="preserve">Additional file </w:t>
      </w:r>
      <w:r w:rsidR="00BF4B71" w:rsidRPr="00DC470E">
        <w:rPr>
          <w:b/>
        </w:rPr>
        <w:t>5</w:t>
      </w:r>
      <w:r w:rsidR="000D0E8F" w:rsidRPr="00DC470E">
        <w:rPr>
          <w:b/>
        </w:rPr>
        <w:t>.</w:t>
      </w:r>
      <w:proofErr w:type="gramEnd"/>
      <w:r w:rsidR="000D0E8F" w:rsidRPr="00DC470E">
        <w:rPr>
          <w:b/>
        </w:rPr>
        <w:t xml:space="preserve"> </w:t>
      </w:r>
      <w:r w:rsidR="000D0E8F" w:rsidRPr="00DC470E">
        <w:t xml:space="preserve">Antimicrobial activity spectrum of </w:t>
      </w:r>
      <w:r w:rsidR="000D0E8F" w:rsidRPr="00DC470E">
        <w:rPr>
          <w:i/>
        </w:rPr>
        <w:t>S. epidermidis</w:t>
      </w:r>
      <w:r w:rsidR="000D0E8F" w:rsidRPr="00DC470E">
        <w:t xml:space="preserve"> strain 14.1.R1.</w:t>
      </w:r>
    </w:p>
    <w:tbl>
      <w:tblPr>
        <w:tblStyle w:val="LightShading"/>
        <w:tblpPr w:leftFromText="141" w:rightFromText="141" w:vertAnchor="text" w:horzAnchor="margin" w:tblpX="108" w:tblpY="174"/>
        <w:tblW w:w="5387" w:type="dxa"/>
        <w:tblLook w:val="04A0" w:firstRow="1" w:lastRow="0" w:firstColumn="1" w:lastColumn="0" w:noHBand="0" w:noVBand="1"/>
      </w:tblPr>
      <w:tblGrid>
        <w:gridCol w:w="3227"/>
        <w:gridCol w:w="2160"/>
      </w:tblGrid>
      <w:tr w:rsidR="0091662B" w:rsidRPr="007F0FAC" w14:paraId="76135C8B" w14:textId="77777777" w:rsidTr="0044525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noWrap/>
            <w:hideMark/>
          </w:tcPr>
          <w:p w14:paraId="5F30FB67" w14:textId="77777777" w:rsidR="0091662B" w:rsidRPr="00DC470E" w:rsidRDefault="0091662B" w:rsidP="0091662B">
            <w:pPr>
              <w:rPr>
                <w:rFonts w:ascii="Calibri" w:eastAsia="Times New Roman" w:hAnsi="Calibri"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DC470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Indicator species</w:t>
            </w:r>
          </w:p>
        </w:tc>
        <w:tc>
          <w:tcPr>
            <w:tcW w:w="2160" w:type="dxa"/>
            <w:hideMark/>
          </w:tcPr>
          <w:p w14:paraId="752984B1" w14:textId="77777777" w:rsidR="0091662B" w:rsidRDefault="0091662B" w:rsidP="0091662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4E567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Susceptible to</w:t>
            </w:r>
          </w:p>
          <w:p w14:paraId="54D4782E" w14:textId="77777777" w:rsidR="0091662B" w:rsidRPr="004E567F" w:rsidRDefault="0091662B" w:rsidP="0091662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4E567F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US"/>
              </w:rPr>
              <w:t>S. epidermidis</w:t>
            </w:r>
            <w:r w:rsidRPr="004E567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14.1.R1</w:t>
            </w:r>
          </w:p>
        </w:tc>
      </w:tr>
      <w:tr w:rsidR="0091662B" w:rsidRPr="007F0FAC" w14:paraId="3A41E451" w14:textId="77777777" w:rsidTr="004452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tcBorders>
              <w:top w:val="single" w:sz="8" w:space="0" w:color="000000" w:themeColor="text1"/>
              <w:bottom w:val="single" w:sz="4" w:space="0" w:color="auto"/>
            </w:tcBorders>
            <w:noWrap/>
            <w:hideMark/>
          </w:tcPr>
          <w:p w14:paraId="5FD2268C" w14:textId="743DAEBA" w:rsidR="0091662B" w:rsidRPr="00BF4B71" w:rsidRDefault="0091662B" w:rsidP="0091662B">
            <w:pPr>
              <w:rPr>
                <w:rFonts w:ascii="Calibri" w:eastAsia="Times New Roman" w:hAnsi="Calibri"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BF4B71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P. acnes </w:t>
            </w:r>
            <w:r w:rsidRPr="00BF4B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strains and ST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*</w:t>
            </w:r>
          </w:p>
        </w:tc>
        <w:tc>
          <w:tcPr>
            <w:tcW w:w="2160" w:type="dxa"/>
            <w:tcBorders>
              <w:top w:val="single" w:sz="8" w:space="0" w:color="000000" w:themeColor="text1"/>
              <w:bottom w:val="single" w:sz="4" w:space="0" w:color="auto"/>
            </w:tcBorders>
            <w:noWrap/>
            <w:hideMark/>
          </w:tcPr>
          <w:p w14:paraId="1C1DB1FC" w14:textId="77777777" w:rsidR="0091662B" w:rsidRPr="00BF4B71" w:rsidRDefault="0091662B" w:rsidP="009166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91662B" w:rsidRPr="007F0FAC" w14:paraId="4107C71C" w14:textId="77777777" w:rsidTr="0044525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tcBorders>
              <w:top w:val="single" w:sz="4" w:space="0" w:color="auto"/>
              <w:bottom w:val="nil"/>
            </w:tcBorders>
            <w:noWrap/>
            <w:hideMark/>
          </w:tcPr>
          <w:p w14:paraId="0CE0D41E" w14:textId="77777777" w:rsidR="0091662B" w:rsidRPr="00DC470E" w:rsidRDefault="0091662B" w:rsidP="0091662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C470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7.1.R1 (ST29)</w:t>
            </w:r>
          </w:p>
        </w:tc>
        <w:tc>
          <w:tcPr>
            <w:tcW w:w="216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28362A76" w14:textId="77777777" w:rsidR="0091662B" w:rsidRPr="00DC470E" w:rsidRDefault="0091662B" w:rsidP="009166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DC470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+</w:t>
            </w:r>
          </w:p>
        </w:tc>
      </w:tr>
      <w:tr w:rsidR="0091662B" w:rsidRPr="007F0FAC" w14:paraId="22918F68" w14:textId="77777777" w:rsidTr="004452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tcBorders>
              <w:top w:val="nil"/>
              <w:bottom w:val="nil"/>
            </w:tcBorders>
            <w:noWrap/>
            <w:hideMark/>
          </w:tcPr>
          <w:p w14:paraId="626E59A2" w14:textId="77777777" w:rsidR="0091662B" w:rsidRPr="00DC470E" w:rsidRDefault="0091662B" w:rsidP="0091662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C470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0.2.R1 (ST30)</w:t>
            </w:r>
          </w:p>
        </w:tc>
        <w:tc>
          <w:tcPr>
            <w:tcW w:w="2160" w:type="dxa"/>
            <w:tcBorders>
              <w:top w:val="nil"/>
              <w:bottom w:val="nil"/>
            </w:tcBorders>
            <w:noWrap/>
            <w:hideMark/>
          </w:tcPr>
          <w:p w14:paraId="3E717B3C" w14:textId="77777777" w:rsidR="0091662B" w:rsidRPr="00DC470E" w:rsidRDefault="0091662B" w:rsidP="009166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DC470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+</w:t>
            </w:r>
          </w:p>
        </w:tc>
      </w:tr>
      <w:tr w:rsidR="0091662B" w:rsidRPr="007F0FAC" w14:paraId="526DDC82" w14:textId="77777777" w:rsidTr="0044525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tcBorders>
              <w:top w:val="nil"/>
              <w:bottom w:val="nil"/>
            </w:tcBorders>
            <w:noWrap/>
            <w:hideMark/>
          </w:tcPr>
          <w:p w14:paraId="45373DC1" w14:textId="77777777" w:rsidR="0091662B" w:rsidRPr="007F0FAC" w:rsidRDefault="0091662B" w:rsidP="0091662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a-DK"/>
              </w:rPr>
            </w:pPr>
            <w:r w:rsidRPr="00DC470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3.6.A1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a-DK"/>
              </w:rPr>
              <w:t>(ST31)</w:t>
            </w:r>
          </w:p>
        </w:tc>
        <w:tc>
          <w:tcPr>
            <w:tcW w:w="2160" w:type="dxa"/>
            <w:tcBorders>
              <w:top w:val="nil"/>
              <w:bottom w:val="nil"/>
            </w:tcBorders>
            <w:noWrap/>
            <w:hideMark/>
          </w:tcPr>
          <w:p w14:paraId="7348FF0F" w14:textId="77777777" w:rsidR="0091662B" w:rsidRPr="007F0FAC" w:rsidRDefault="0091662B" w:rsidP="009166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a-DK"/>
              </w:rPr>
            </w:pPr>
            <w:r w:rsidRPr="007F0FA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a-DK"/>
              </w:rPr>
              <w:t>+</w:t>
            </w:r>
          </w:p>
        </w:tc>
      </w:tr>
      <w:tr w:rsidR="0091662B" w:rsidRPr="007F0FAC" w14:paraId="4EDEDA20" w14:textId="77777777" w:rsidTr="004452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tcBorders>
              <w:top w:val="nil"/>
              <w:bottom w:val="nil"/>
            </w:tcBorders>
            <w:noWrap/>
            <w:hideMark/>
          </w:tcPr>
          <w:p w14:paraId="5BB13D05" w14:textId="77777777" w:rsidR="0091662B" w:rsidRPr="007F0FAC" w:rsidRDefault="0091662B" w:rsidP="0091662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a-DK"/>
              </w:rPr>
            </w:pPr>
            <w:r w:rsidRPr="007F0FAC">
              <w:rPr>
                <w:rFonts w:ascii="Arial" w:eastAsia="Times New Roman" w:hAnsi="Arial" w:cs="Arial"/>
                <w:color w:val="000000"/>
                <w:sz w:val="20"/>
                <w:szCs w:val="20"/>
                <w:lang w:val="da-DK"/>
              </w:rPr>
              <w:t>16.2.R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a-DK"/>
              </w:rPr>
              <w:t xml:space="preserve"> (ST32)</w:t>
            </w:r>
          </w:p>
        </w:tc>
        <w:tc>
          <w:tcPr>
            <w:tcW w:w="2160" w:type="dxa"/>
            <w:tcBorders>
              <w:top w:val="nil"/>
              <w:bottom w:val="nil"/>
            </w:tcBorders>
            <w:noWrap/>
            <w:hideMark/>
          </w:tcPr>
          <w:p w14:paraId="397EC1D5" w14:textId="77777777" w:rsidR="0091662B" w:rsidRPr="007F0FAC" w:rsidRDefault="0091662B" w:rsidP="009166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a-DK"/>
              </w:rPr>
            </w:pPr>
            <w:r w:rsidRPr="007F0FA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a-DK"/>
              </w:rPr>
              <w:t>+</w:t>
            </w:r>
          </w:p>
        </w:tc>
      </w:tr>
      <w:tr w:rsidR="0091662B" w:rsidRPr="007F0FAC" w14:paraId="313990CC" w14:textId="77777777" w:rsidTr="0044525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tcBorders>
              <w:top w:val="nil"/>
              <w:bottom w:val="nil"/>
            </w:tcBorders>
            <w:noWrap/>
            <w:hideMark/>
          </w:tcPr>
          <w:p w14:paraId="5662DDFB" w14:textId="77777777" w:rsidR="0091662B" w:rsidRPr="007F0FAC" w:rsidRDefault="0091662B" w:rsidP="0091662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a-DK"/>
              </w:rPr>
            </w:pPr>
            <w:r w:rsidRPr="007F0FAC">
              <w:rPr>
                <w:rFonts w:ascii="Arial" w:eastAsia="Times New Roman" w:hAnsi="Arial" w:cs="Arial"/>
                <w:color w:val="000000"/>
                <w:sz w:val="20"/>
                <w:szCs w:val="20"/>
                <w:lang w:val="da-DK"/>
              </w:rPr>
              <w:t>KPA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a-DK"/>
              </w:rPr>
              <w:t>171202 (ST34)</w:t>
            </w:r>
          </w:p>
        </w:tc>
        <w:tc>
          <w:tcPr>
            <w:tcW w:w="2160" w:type="dxa"/>
            <w:tcBorders>
              <w:top w:val="nil"/>
              <w:bottom w:val="nil"/>
            </w:tcBorders>
            <w:noWrap/>
            <w:hideMark/>
          </w:tcPr>
          <w:p w14:paraId="29EAD6A7" w14:textId="77777777" w:rsidR="0091662B" w:rsidRPr="007F0FAC" w:rsidRDefault="0091662B" w:rsidP="009166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a-DK"/>
              </w:rPr>
            </w:pPr>
            <w:r w:rsidRPr="007F0FA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a-DK"/>
              </w:rPr>
              <w:t>+</w:t>
            </w:r>
          </w:p>
        </w:tc>
      </w:tr>
      <w:tr w:rsidR="0091662B" w:rsidRPr="007F0FAC" w14:paraId="31BB8F09" w14:textId="77777777" w:rsidTr="004452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tcBorders>
              <w:top w:val="nil"/>
              <w:bottom w:val="nil"/>
            </w:tcBorders>
            <w:noWrap/>
            <w:hideMark/>
          </w:tcPr>
          <w:p w14:paraId="0874AA92" w14:textId="77777777" w:rsidR="0091662B" w:rsidRPr="007F0FAC" w:rsidRDefault="0091662B" w:rsidP="0091662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a-DK"/>
              </w:rPr>
            </w:pPr>
            <w:r w:rsidRPr="007F0FAC">
              <w:rPr>
                <w:rFonts w:ascii="Arial" w:eastAsia="Times New Roman" w:hAnsi="Arial" w:cs="Arial"/>
                <w:color w:val="000000"/>
                <w:sz w:val="20"/>
                <w:szCs w:val="20"/>
                <w:lang w:val="da-DK"/>
              </w:rPr>
              <w:t>2.3.A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a-DK"/>
              </w:rPr>
              <w:t xml:space="preserve"> (ST35)</w:t>
            </w:r>
          </w:p>
        </w:tc>
        <w:tc>
          <w:tcPr>
            <w:tcW w:w="2160" w:type="dxa"/>
            <w:tcBorders>
              <w:top w:val="nil"/>
              <w:bottom w:val="nil"/>
            </w:tcBorders>
            <w:noWrap/>
            <w:hideMark/>
          </w:tcPr>
          <w:p w14:paraId="7EC048F3" w14:textId="77777777" w:rsidR="0091662B" w:rsidRPr="007F0FAC" w:rsidRDefault="0091662B" w:rsidP="009166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a-DK"/>
              </w:rPr>
            </w:pPr>
            <w:r w:rsidRPr="007F0FA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a-DK"/>
              </w:rPr>
              <w:t>+</w:t>
            </w:r>
          </w:p>
        </w:tc>
      </w:tr>
      <w:tr w:rsidR="0091662B" w:rsidRPr="007F0FAC" w14:paraId="2F383091" w14:textId="77777777" w:rsidTr="0044525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tcBorders>
              <w:top w:val="nil"/>
              <w:bottom w:val="nil"/>
            </w:tcBorders>
            <w:noWrap/>
            <w:hideMark/>
          </w:tcPr>
          <w:p w14:paraId="036B1062" w14:textId="77777777" w:rsidR="0091662B" w:rsidRPr="007F0FAC" w:rsidRDefault="0091662B" w:rsidP="0091662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a-DK"/>
              </w:rPr>
            </w:pPr>
            <w:r w:rsidRPr="007F0FAC">
              <w:rPr>
                <w:rFonts w:ascii="Arial" w:eastAsia="Times New Roman" w:hAnsi="Arial" w:cs="Arial"/>
                <w:color w:val="000000"/>
                <w:sz w:val="20"/>
                <w:szCs w:val="20"/>
                <w:lang w:val="da-DK"/>
              </w:rPr>
              <w:t>21.2.A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a-DK"/>
              </w:rPr>
              <w:t xml:space="preserve"> (ST37)</w:t>
            </w:r>
          </w:p>
        </w:tc>
        <w:tc>
          <w:tcPr>
            <w:tcW w:w="2160" w:type="dxa"/>
            <w:tcBorders>
              <w:top w:val="nil"/>
              <w:bottom w:val="nil"/>
            </w:tcBorders>
            <w:noWrap/>
            <w:hideMark/>
          </w:tcPr>
          <w:p w14:paraId="3D603759" w14:textId="77777777" w:rsidR="0091662B" w:rsidRPr="007F0FAC" w:rsidRDefault="0091662B" w:rsidP="009166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a-DK"/>
              </w:rPr>
            </w:pPr>
            <w:r w:rsidRPr="007F0FA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a-DK"/>
              </w:rPr>
              <w:t>+</w:t>
            </w:r>
          </w:p>
        </w:tc>
      </w:tr>
      <w:tr w:rsidR="0091662B" w:rsidRPr="007F0FAC" w14:paraId="36BB020F" w14:textId="77777777" w:rsidTr="004452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tcBorders>
              <w:top w:val="nil"/>
              <w:bottom w:val="nil"/>
            </w:tcBorders>
            <w:noWrap/>
            <w:hideMark/>
          </w:tcPr>
          <w:p w14:paraId="19ABFF59" w14:textId="77777777" w:rsidR="0091662B" w:rsidRPr="007F0FAC" w:rsidRDefault="0091662B" w:rsidP="0091662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a-DK"/>
              </w:rPr>
            </w:pPr>
            <w:r w:rsidRPr="007F0FAC">
              <w:rPr>
                <w:rFonts w:ascii="Arial" w:eastAsia="Times New Roman" w:hAnsi="Arial" w:cs="Arial"/>
                <w:color w:val="000000"/>
                <w:sz w:val="20"/>
                <w:szCs w:val="20"/>
                <w:lang w:val="da-DK"/>
              </w:rPr>
              <w:t>27.1.A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a-DK"/>
              </w:rPr>
              <w:t xml:space="preserve"> (ST38)</w:t>
            </w:r>
          </w:p>
        </w:tc>
        <w:tc>
          <w:tcPr>
            <w:tcW w:w="2160" w:type="dxa"/>
            <w:tcBorders>
              <w:top w:val="nil"/>
              <w:bottom w:val="nil"/>
            </w:tcBorders>
            <w:noWrap/>
            <w:hideMark/>
          </w:tcPr>
          <w:p w14:paraId="766FB68C" w14:textId="77777777" w:rsidR="0091662B" w:rsidRPr="007F0FAC" w:rsidRDefault="0091662B" w:rsidP="009166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a-DK"/>
              </w:rPr>
            </w:pPr>
            <w:r w:rsidRPr="007F0FA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a-DK"/>
              </w:rPr>
              <w:t>+</w:t>
            </w:r>
          </w:p>
        </w:tc>
      </w:tr>
      <w:tr w:rsidR="0091662B" w:rsidRPr="007F0FAC" w14:paraId="07150AAB" w14:textId="77777777" w:rsidTr="0044525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tcBorders>
              <w:top w:val="nil"/>
              <w:bottom w:val="nil"/>
            </w:tcBorders>
            <w:noWrap/>
            <w:hideMark/>
          </w:tcPr>
          <w:p w14:paraId="3F4AD430" w14:textId="77777777" w:rsidR="0091662B" w:rsidRPr="007F0FAC" w:rsidRDefault="0091662B" w:rsidP="0091662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a-DK"/>
              </w:rPr>
            </w:pPr>
            <w:r w:rsidRPr="007F0FAC">
              <w:rPr>
                <w:rFonts w:ascii="Arial" w:eastAsia="Times New Roman" w:hAnsi="Arial" w:cs="Arial"/>
                <w:color w:val="000000"/>
                <w:sz w:val="20"/>
                <w:szCs w:val="20"/>
                <w:lang w:val="da-DK"/>
              </w:rPr>
              <w:t>27.1.L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a-DK"/>
              </w:rPr>
              <w:t xml:space="preserve"> (ST40)</w:t>
            </w:r>
          </w:p>
        </w:tc>
        <w:tc>
          <w:tcPr>
            <w:tcW w:w="2160" w:type="dxa"/>
            <w:tcBorders>
              <w:top w:val="nil"/>
              <w:bottom w:val="nil"/>
            </w:tcBorders>
            <w:noWrap/>
            <w:hideMark/>
          </w:tcPr>
          <w:p w14:paraId="34BB0E01" w14:textId="77777777" w:rsidR="0091662B" w:rsidRPr="007F0FAC" w:rsidRDefault="0091662B" w:rsidP="009166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a-DK"/>
              </w:rPr>
            </w:pPr>
            <w:r w:rsidRPr="007F0FA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a-DK"/>
              </w:rPr>
              <w:t>+</w:t>
            </w:r>
          </w:p>
        </w:tc>
      </w:tr>
      <w:tr w:rsidR="0091662B" w:rsidRPr="007F0FAC" w14:paraId="33E30B64" w14:textId="77777777" w:rsidTr="004452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tcBorders>
              <w:top w:val="nil"/>
              <w:bottom w:val="nil"/>
            </w:tcBorders>
            <w:noWrap/>
            <w:hideMark/>
          </w:tcPr>
          <w:p w14:paraId="4D46EE7A" w14:textId="77777777" w:rsidR="0091662B" w:rsidRPr="007F0FAC" w:rsidRDefault="0091662B" w:rsidP="0091662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a-DK"/>
              </w:rPr>
            </w:pPr>
            <w:r w:rsidRPr="007F0FAC">
              <w:rPr>
                <w:rFonts w:ascii="Arial" w:eastAsia="Times New Roman" w:hAnsi="Arial" w:cs="Arial"/>
                <w:color w:val="000000"/>
                <w:sz w:val="20"/>
                <w:szCs w:val="20"/>
                <w:lang w:val="da-DK"/>
              </w:rPr>
              <w:t>36.1.L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a-DK"/>
              </w:rPr>
              <w:t xml:space="preserve"> (ST41)</w:t>
            </w:r>
          </w:p>
        </w:tc>
        <w:tc>
          <w:tcPr>
            <w:tcW w:w="2160" w:type="dxa"/>
            <w:tcBorders>
              <w:top w:val="nil"/>
              <w:bottom w:val="nil"/>
            </w:tcBorders>
            <w:noWrap/>
            <w:hideMark/>
          </w:tcPr>
          <w:p w14:paraId="3537AC8A" w14:textId="77777777" w:rsidR="0091662B" w:rsidRPr="007F0FAC" w:rsidRDefault="0091662B" w:rsidP="009166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a-DK"/>
              </w:rPr>
            </w:pPr>
            <w:r w:rsidRPr="007F0FA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a-DK"/>
              </w:rPr>
              <w:t>+</w:t>
            </w:r>
          </w:p>
        </w:tc>
      </w:tr>
      <w:tr w:rsidR="0091662B" w:rsidRPr="007F0FAC" w14:paraId="6D74DB89" w14:textId="77777777" w:rsidTr="0044525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tcBorders>
              <w:top w:val="nil"/>
              <w:bottom w:val="nil"/>
            </w:tcBorders>
            <w:noWrap/>
            <w:hideMark/>
          </w:tcPr>
          <w:p w14:paraId="2838CC54" w14:textId="77777777" w:rsidR="0091662B" w:rsidRPr="007F0FAC" w:rsidRDefault="0091662B" w:rsidP="0091662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a-DK"/>
              </w:rPr>
            </w:pPr>
            <w:r w:rsidRPr="007F0FAC">
              <w:rPr>
                <w:rFonts w:ascii="Arial" w:eastAsia="Times New Roman" w:hAnsi="Arial" w:cs="Arial"/>
                <w:color w:val="000000"/>
                <w:sz w:val="20"/>
                <w:szCs w:val="20"/>
                <w:lang w:val="da-DK"/>
              </w:rPr>
              <w:t>CCUG3666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a-DK"/>
              </w:rPr>
              <w:t xml:space="preserve"> (ST42)</w:t>
            </w:r>
          </w:p>
        </w:tc>
        <w:tc>
          <w:tcPr>
            <w:tcW w:w="2160" w:type="dxa"/>
            <w:tcBorders>
              <w:top w:val="nil"/>
              <w:bottom w:val="nil"/>
            </w:tcBorders>
            <w:noWrap/>
            <w:hideMark/>
          </w:tcPr>
          <w:p w14:paraId="2603738E" w14:textId="77777777" w:rsidR="0091662B" w:rsidRPr="007F0FAC" w:rsidRDefault="0091662B" w:rsidP="009166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a-DK"/>
              </w:rPr>
            </w:pPr>
            <w:r w:rsidRPr="007F0FA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a-DK"/>
              </w:rPr>
              <w:t>+</w:t>
            </w:r>
          </w:p>
        </w:tc>
      </w:tr>
      <w:tr w:rsidR="0091662B" w:rsidRPr="007F0FAC" w14:paraId="45A1CA98" w14:textId="77777777" w:rsidTr="004452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tcBorders>
              <w:top w:val="nil"/>
              <w:bottom w:val="nil"/>
            </w:tcBorders>
            <w:noWrap/>
            <w:hideMark/>
          </w:tcPr>
          <w:p w14:paraId="37170584" w14:textId="77777777" w:rsidR="0091662B" w:rsidRPr="007F0FAC" w:rsidRDefault="0091662B" w:rsidP="0091662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a-DK"/>
              </w:rPr>
            </w:pPr>
            <w:r w:rsidRPr="007F0FAC">
              <w:rPr>
                <w:rFonts w:ascii="Arial" w:eastAsia="Times New Roman" w:hAnsi="Arial" w:cs="Arial"/>
                <w:color w:val="000000"/>
                <w:sz w:val="20"/>
                <w:szCs w:val="20"/>
                <w:lang w:val="da-DK"/>
              </w:rPr>
              <w:t>CCUG3590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a-DK"/>
              </w:rPr>
              <w:t xml:space="preserve"> (ST43)</w:t>
            </w:r>
          </w:p>
        </w:tc>
        <w:tc>
          <w:tcPr>
            <w:tcW w:w="2160" w:type="dxa"/>
            <w:tcBorders>
              <w:top w:val="nil"/>
              <w:bottom w:val="nil"/>
            </w:tcBorders>
            <w:noWrap/>
            <w:hideMark/>
          </w:tcPr>
          <w:p w14:paraId="093B5E6A" w14:textId="77777777" w:rsidR="0091662B" w:rsidRPr="007F0FAC" w:rsidRDefault="0091662B" w:rsidP="009166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a-DK"/>
              </w:rPr>
            </w:pPr>
            <w:r w:rsidRPr="007F0FA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a-DK"/>
              </w:rPr>
              <w:t>+</w:t>
            </w:r>
          </w:p>
        </w:tc>
      </w:tr>
      <w:tr w:rsidR="0091662B" w:rsidRPr="007F0FAC" w14:paraId="5107DF10" w14:textId="77777777" w:rsidTr="0044525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tcBorders>
              <w:top w:val="nil"/>
              <w:bottom w:val="nil"/>
            </w:tcBorders>
            <w:noWrap/>
            <w:hideMark/>
          </w:tcPr>
          <w:p w14:paraId="6AE60AFF" w14:textId="77777777" w:rsidR="0091662B" w:rsidRPr="007F0FAC" w:rsidRDefault="0091662B" w:rsidP="0091662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a-DK"/>
              </w:rPr>
            </w:pPr>
            <w:r w:rsidRPr="007F0FAC">
              <w:rPr>
                <w:rFonts w:ascii="Arial" w:eastAsia="Times New Roman" w:hAnsi="Arial" w:cs="Arial"/>
                <w:color w:val="000000"/>
                <w:sz w:val="20"/>
                <w:szCs w:val="20"/>
                <w:lang w:val="da-DK"/>
              </w:rPr>
              <w:t>CCUG3698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a-DK"/>
              </w:rPr>
              <w:t xml:space="preserve"> (ST44)</w:t>
            </w:r>
          </w:p>
        </w:tc>
        <w:tc>
          <w:tcPr>
            <w:tcW w:w="2160" w:type="dxa"/>
            <w:tcBorders>
              <w:top w:val="nil"/>
              <w:bottom w:val="nil"/>
            </w:tcBorders>
            <w:noWrap/>
            <w:hideMark/>
          </w:tcPr>
          <w:p w14:paraId="1640DA6A" w14:textId="77777777" w:rsidR="0091662B" w:rsidRPr="007F0FAC" w:rsidRDefault="0091662B" w:rsidP="009166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a-DK"/>
              </w:rPr>
            </w:pPr>
            <w:r w:rsidRPr="007F0FA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a-DK"/>
              </w:rPr>
              <w:t>+</w:t>
            </w:r>
          </w:p>
        </w:tc>
      </w:tr>
      <w:tr w:rsidR="0091662B" w:rsidRPr="007F0FAC" w14:paraId="1C1581FA" w14:textId="77777777" w:rsidTr="004452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tcBorders>
              <w:top w:val="nil"/>
              <w:bottom w:val="nil"/>
            </w:tcBorders>
            <w:noWrap/>
            <w:hideMark/>
          </w:tcPr>
          <w:p w14:paraId="36053863" w14:textId="77777777" w:rsidR="0091662B" w:rsidRPr="007F0FAC" w:rsidRDefault="0091662B" w:rsidP="0091662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a-DK"/>
              </w:rPr>
            </w:pPr>
            <w:r w:rsidRPr="007F0FAC">
              <w:rPr>
                <w:rFonts w:ascii="Arial" w:eastAsia="Times New Roman" w:hAnsi="Arial" w:cs="Arial"/>
                <w:color w:val="000000"/>
                <w:sz w:val="20"/>
                <w:szCs w:val="20"/>
                <w:lang w:val="da-DK"/>
              </w:rPr>
              <w:t>36.1.R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a-DK"/>
              </w:rPr>
              <w:t xml:space="preserve"> (ST45)</w:t>
            </w:r>
          </w:p>
        </w:tc>
        <w:tc>
          <w:tcPr>
            <w:tcW w:w="2160" w:type="dxa"/>
            <w:tcBorders>
              <w:top w:val="nil"/>
              <w:bottom w:val="nil"/>
            </w:tcBorders>
            <w:noWrap/>
            <w:hideMark/>
          </w:tcPr>
          <w:p w14:paraId="01510410" w14:textId="77777777" w:rsidR="0091662B" w:rsidRPr="007F0FAC" w:rsidRDefault="0091662B" w:rsidP="009166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a-DK"/>
              </w:rPr>
            </w:pPr>
            <w:r w:rsidRPr="007F0FA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a-DK"/>
              </w:rPr>
              <w:t>+</w:t>
            </w:r>
          </w:p>
        </w:tc>
      </w:tr>
      <w:tr w:rsidR="0091662B" w:rsidRPr="007F0FAC" w14:paraId="34AEBB94" w14:textId="77777777" w:rsidTr="0044525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tcBorders>
              <w:top w:val="nil"/>
              <w:bottom w:val="nil"/>
            </w:tcBorders>
            <w:noWrap/>
            <w:hideMark/>
          </w:tcPr>
          <w:p w14:paraId="00281517" w14:textId="77777777" w:rsidR="0091662B" w:rsidRPr="007F0FAC" w:rsidRDefault="0091662B" w:rsidP="0091662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a-DK"/>
              </w:rPr>
            </w:pPr>
            <w:r w:rsidRPr="007F0FAC">
              <w:rPr>
                <w:rFonts w:ascii="Arial" w:eastAsia="Times New Roman" w:hAnsi="Arial" w:cs="Arial"/>
                <w:color w:val="000000"/>
                <w:sz w:val="20"/>
                <w:szCs w:val="20"/>
                <w:lang w:val="da-DK"/>
              </w:rPr>
              <w:t>CCUG5065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a-DK"/>
              </w:rPr>
              <w:t xml:space="preserve"> (ST46)</w:t>
            </w:r>
          </w:p>
        </w:tc>
        <w:tc>
          <w:tcPr>
            <w:tcW w:w="2160" w:type="dxa"/>
            <w:tcBorders>
              <w:top w:val="nil"/>
              <w:bottom w:val="nil"/>
            </w:tcBorders>
            <w:noWrap/>
            <w:hideMark/>
          </w:tcPr>
          <w:p w14:paraId="1CBDB3FD" w14:textId="77777777" w:rsidR="0091662B" w:rsidRPr="007F0FAC" w:rsidRDefault="0091662B" w:rsidP="009166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a-DK"/>
              </w:rPr>
            </w:pPr>
            <w:r w:rsidRPr="007F0FA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a-DK"/>
              </w:rPr>
              <w:t>+</w:t>
            </w:r>
          </w:p>
        </w:tc>
      </w:tr>
      <w:tr w:rsidR="0091662B" w:rsidRPr="007F0FAC" w14:paraId="612F2B4C" w14:textId="77777777" w:rsidTr="004452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tcBorders>
              <w:top w:val="nil"/>
              <w:bottom w:val="nil"/>
            </w:tcBorders>
            <w:noWrap/>
            <w:hideMark/>
          </w:tcPr>
          <w:p w14:paraId="2E5EF1FF" w14:textId="77777777" w:rsidR="0091662B" w:rsidRPr="007F0FAC" w:rsidRDefault="0091662B" w:rsidP="0091662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a-DK"/>
              </w:rPr>
            </w:pPr>
            <w:r w:rsidRPr="007F0FAC">
              <w:rPr>
                <w:rFonts w:ascii="Arial" w:eastAsia="Times New Roman" w:hAnsi="Arial" w:cs="Arial"/>
                <w:color w:val="000000"/>
                <w:sz w:val="20"/>
                <w:szCs w:val="20"/>
                <w:lang w:val="da-DK"/>
              </w:rPr>
              <w:t>18.2.L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a-DK"/>
              </w:rPr>
              <w:t xml:space="preserve"> (ST47)</w:t>
            </w:r>
          </w:p>
        </w:tc>
        <w:tc>
          <w:tcPr>
            <w:tcW w:w="2160" w:type="dxa"/>
            <w:tcBorders>
              <w:top w:val="nil"/>
              <w:bottom w:val="nil"/>
            </w:tcBorders>
            <w:noWrap/>
            <w:hideMark/>
          </w:tcPr>
          <w:p w14:paraId="0B76A1F0" w14:textId="77777777" w:rsidR="0091662B" w:rsidRPr="007F0FAC" w:rsidRDefault="0091662B" w:rsidP="009166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a-DK"/>
              </w:rPr>
            </w:pPr>
            <w:r w:rsidRPr="007F0FA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a-DK"/>
              </w:rPr>
              <w:t>+</w:t>
            </w:r>
          </w:p>
        </w:tc>
      </w:tr>
      <w:tr w:rsidR="0091662B" w:rsidRPr="007F0FAC" w14:paraId="1C2A73B1" w14:textId="77777777" w:rsidTr="0044525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tcBorders>
              <w:top w:val="nil"/>
              <w:bottom w:val="nil"/>
            </w:tcBorders>
            <w:noWrap/>
            <w:hideMark/>
          </w:tcPr>
          <w:p w14:paraId="699CE028" w14:textId="77777777" w:rsidR="0091662B" w:rsidRPr="007F0FAC" w:rsidRDefault="0091662B" w:rsidP="0091662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a-DK"/>
              </w:rPr>
            </w:pPr>
            <w:r w:rsidRPr="007F0FAC">
              <w:rPr>
                <w:rFonts w:ascii="Arial" w:eastAsia="Times New Roman" w:hAnsi="Arial" w:cs="Arial"/>
                <w:color w:val="000000"/>
                <w:sz w:val="20"/>
                <w:szCs w:val="20"/>
                <w:lang w:val="da-DK"/>
              </w:rPr>
              <w:t>CCUG3395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a-DK"/>
              </w:rPr>
              <w:t xml:space="preserve"> (ST48)</w:t>
            </w:r>
          </w:p>
        </w:tc>
        <w:tc>
          <w:tcPr>
            <w:tcW w:w="2160" w:type="dxa"/>
            <w:tcBorders>
              <w:top w:val="nil"/>
              <w:bottom w:val="nil"/>
            </w:tcBorders>
            <w:noWrap/>
            <w:hideMark/>
          </w:tcPr>
          <w:p w14:paraId="42504316" w14:textId="77777777" w:rsidR="0091662B" w:rsidRPr="007F0FAC" w:rsidRDefault="0091662B" w:rsidP="009166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a-DK"/>
              </w:rPr>
            </w:pPr>
            <w:r w:rsidRPr="007F0FA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a-DK"/>
              </w:rPr>
              <w:t>+</w:t>
            </w:r>
          </w:p>
        </w:tc>
      </w:tr>
      <w:tr w:rsidR="0091662B" w:rsidRPr="007F0FAC" w14:paraId="61B8DB05" w14:textId="77777777" w:rsidTr="004452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tcBorders>
              <w:top w:val="nil"/>
              <w:bottom w:val="nil"/>
            </w:tcBorders>
            <w:noWrap/>
            <w:hideMark/>
          </w:tcPr>
          <w:p w14:paraId="23A518D5" w14:textId="77777777" w:rsidR="0091662B" w:rsidRPr="007F0FAC" w:rsidRDefault="0091662B" w:rsidP="0091662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a-DK"/>
              </w:rPr>
            </w:pPr>
            <w:r w:rsidRPr="007F0FAC">
              <w:rPr>
                <w:rFonts w:ascii="Arial" w:eastAsia="Times New Roman" w:hAnsi="Arial" w:cs="Arial"/>
                <w:color w:val="000000"/>
                <w:sz w:val="20"/>
                <w:szCs w:val="20"/>
                <w:lang w:val="da-DK"/>
              </w:rPr>
              <w:t>CHINA 2.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a-DK"/>
              </w:rPr>
              <w:t xml:space="preserve"> (ST49)</w:t>
            </w:r>
          </w:p>
        </w:tc>
        <w:tc>
          <w:tcPr>
            <w:tcW w:w="2160" w:type="dxa"/>
            <w:tcBorders>
              <w:top w:val="nil"/>
              <w:bottom w:val="nil"/>
            </w:tcBorders>
            <w:noWrap/>
            <w:hideMark/>
          </w:tcPr>
          <w:p w14:paraId="0FB65A74" w14:textId="77777777" w:rsidR="0091662B" w:rsidRPr="007F0FAC" w:rsidRDefault="0091662B" w:rsidP="009166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a-DK"/>
              </w:rPr>
            </w:pPr>
            <w:r w:rsidRPr="007F0FA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a-DK"/>
              </w:rPr>
              <w:t>+</w:t>
            </w:r>
          </w:p>
        </w:tc>
      </w:tr>
      <w:tr w:rsidR="0091662B" w:rsidRPr="007F0FAC" w14:paraId="602BB633" w14:textId="77777777" w:rsidTr="0044525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tcBorders>
              <w:top w:val="nil"/>
              <w:bottom w:val="nil"/>
            </w:tcBorders>
            <w:noWrap/>
            <w:hideMark/>
          </w:tcPr>
          <w:p w14:paraId="0BB74894" w14:textId="77777777" w:rsidR="0091662B" w:rsidRPr="007F0FAC" w:rsidRDefault="0091662B" w:rsidP="0091662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a-DK"/>
              </w:rPr>
            </w:pPr>
            <w:r w:rsidRPr="007F0FAC">
              <w:rPr>
                <w:rFonts w:ascii="Arial" w:eastAsia="Times New Roman" w:hAnsi="Arial" w:cs="Arial"/>
                <w:color w:val="000000"/>
                <w:sz w:val="20"/>
                <w:szCs w:val="20"/>
                <w:lang w:val="da-DK"/>
              </w:rPr>
              <w:t>7.1.L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a-DK"/>
              </w:rPr>
              <w:t xml:space="preserve"> (ST50)</w:t>
            </w:r>
          </w:p>
        </w:tc>
        <w:tc>
          <w:tcPr>
            <w:tcW w:w="2160" w:type="dxa"/>
            <w:tcBorders>
              <w:top w:val="nil"/>
              <w:bottom w:val="nil"/>
            </w:tcBorders>
            <w:noWrap/>
            <w:hideMark/>
          </w:tcPr>
          <w:p w14:paraId="11680F9D" w14:textId="77777777" w:rsidR="0091662B" w:rsidRPr="007F0FAC" w:rsidRDefault="0091662B" w:rsidP="009166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a-DK"/>
              </w:rPr>
            </w:pPr>
            <w:r w:rsidRPr="007F0FA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a-DK"/>
              </w:rPr>
              <w:t>+</w:t>
            </w:r>
          </w:p>
        </w:tc>
      </w:tr>
      <w:tr w:rsidR="0091662B" w:rsidRPr="007F0FAC" w14:paraId="7C234EAD" w14:textId="77777777" w:rsidTr="004452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tcBorders>
              <w:top w:val="nil"/>
              <w:bottom w:val="nil"/>
            </w:tcBorders>
            <w:noWrap/>
            <w:hideMark/>
          </w:tcPr>
          <w:p w14:paraId="07F9BD43" w14:textId="77777777" w:rsidR="0091662B" w:rsidRPr="007F0FAC" w:rsidRDefault="0091662B" w:rsidP="0091662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a-DK"/>
              </w:rPr>
            </w:pPr>
            <w:r w:rsidRPr="007F0FAC">
              <w:rPr>
                <w:rFonts w:ascii="Arial" w:eastAsia="Times New Roman" w:hAnsi="Arial" w:cs="Arial"/>
                <w:color w:val="000000"/>
                <w:sz w:val="20"/>
                <w:szCs w:val="20"/>
                <w:lang w:val="da-DK"/>
              </w:rPr>
              <w:t>CCUG2753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a-DK"/>
              </w:rPr>
              <w:t xml:space="preserve"> (ST51)</w:t>
            </w:r>
          </w:p>
        </w:tc>
        <w:tc>
          <w:tcPr>
            <w:tcW w:w="2160" w:type="dxa"/>
            <w:tcBorders>
              <w:top w:val="nil"/>
              <w:bottom w:val="nil"/>
            </w:tcBorders>
            <w:noWrap/>
            <w:hideMark/>
          </w:tcPr>
          <w:p w14:paraId="12DE7B0D" w14:textId="77777777" w:rsidR="0091662B" w:rsidRPr="007F0FAC" w:rsidRDefault="0091662B" w:rsidP="009166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a-DK"/>
              </w:rPr>
            </w:pPr>
            <w:r w:rsidRPr="007F0FA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a-DK"/>
              </w:rPr>
              <w:t>+</w:t>
            </w:r>
          </w:p>
        </w:tc>
      </w:tr>
      <w:tr w:rsidR="0091662B" w:rsidRPr="007F0FAC" w14:paraId="5B8A5BE6" w14:textId="77777777" w:rsidTr="0044525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tcBorders>
              <w:top w:val="nil"/>
              <w:bottom w:val="nil"/>
            </w:tcBorders>
            <w:noWrap/>
            <w:hideMark/>
          </w:tcPr>
          <w:p w14:paraId="718E4273" w14:textId="77777777" w:rsidR="0091662B" w:rsidRPr="007F0FAC" w:rsidRDefault="0091662B" w:rsidP="0091662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a-DK"/>
              </w:rPr>
            </w:pPr>
            <w:r w:rsidRPr="007F0FAC">
              <w:rPr>
                <w:rFonts w:ascii="Arial" w:eastAsia="Times New Roman" w:hAnsi="Arial" w:cs="Arial"/>
                <w:color w:val="000000"/>
                <w:sz w:val="20"/>
                <w:szCs w:val="20"/>
                <w:lang w:val="da-DK"/>
              </w:rPr>
              <w:t>5.1.R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a-DK"/>
              </w:rPr>
              <w:t xml:space="preserve"> (ST52)</w:t>
            </w:r>
          </w:p>
        </w:tc>
        <w:tc>
          <w:tcPr>
            <w:tcW w:w="2160" w:type="dxa"/>
            <w:tcBorders>
              <w:top w:val="nil"/>
              <w:bottom w:val="nil"/>
            </w:tcBorders>
            <w:noWrap/>
            <w:hideMark/>
          </w:tcPr>
          <w:p w14:paraId="79981C80" w14:textId="77777777" w:rsidR="0091662B" w:rsidRPr="007F0FAC" w:rsidRDefault="0091662B" w:rsidP="009166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a-DK"/>
              </w:rPr>
            </w:pPr>
            <w:r w:rsidRPr="007F0FA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a-DK"/>
              </w:rPr>
              <w:t>+</w:t>
            </w:r>
          </w:p>
        </w:tc>
      </w:tr>
      <w:tr w:rsidR="0091662B" w:rsidRPr="007F0FAC" w14:paraId="0C250E41" w14:textId="77777777" w:rsidTr="004452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tcBorders>
              <w:top w:val="nil"/>
              <w:bottom w:val="nil"/>
            </w:tcBorders>
            <w:noWrap/>
            <w:hideMark/>
          </w:tcPr>
          <w:p w14:paraId="65F47B11" w14:textId="77777777" w:rsidR="0091662B" w:rsidRPr="007F0FAC" w:rsidRDefault="0091662B" w:rsidP="0091662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a-DK"/>
              </w:rPr>
            </w:pPr>
            <w:r w:rsidRPr="007F0FAC">
              <w:rPr>
                <w:rFonts w:ascii="Arial" w:eastAsia="Times New Roman" w:hAnsi="Arial" w:cs="Arial"/>
                <w:color w:val="000000"/>
                <w:sz w:val="20"/>
                <w:szCs w:val="20"/>
                <w:lang w:val="da-DK"/>
              </w:rPr>
              <w:t>18.1.A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a-DK"/>
              </w:rPr>
              <w:t xml:space="preserve"> (ST53)</w:t>
            </w:r>
          </w:p>
        </w:tc>
        <w:tc>
          <w:tcPr>
            <w:tcW w:w="2160" w:type="dxa"/>
            <w:tcBorders>
              <w:top w:val="nil"/>
              <w:bottom w:val="nil"/>
            </w:tcBorders>
            <w:noWrap/>
            <w:hideMark/>
          </w:tcPr>
          <w:p w14:paraId="6F222652" w14:textId="77777777" w:rsidR="0091662B" w:rsidRPr="007F0FAC" w:rsidRDefault="0091662B" w:rsidP="009166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a-DK"/>
              </w:rPr>
            </w:pPr>
            <w:r w:rsidRPr="007F0FA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a-DK"/>
              </w:rPr>
              <w:t>+</w:t>
            </w:r>
          </w:p>
        </w:tc>
      </w:tr>
      <w:tr w:rsidR="0091662B" w:rsidRPr="007F0FAC" w14:paraId="7D84D317" w14:textId="77777777" w:rsidTr="0044525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tcBorders>
              <w:top w:val="nil"/>
              <w:bottom w:val="nil"/>
            </w:tcBorders>
            <w:noWrap/>
            <w:hideMark/>
          </w:tcPr>
          <w:p w14:paraId="04A08DD6" w14:textId="77777777" w:rsidR="0091662B" w:rsidRPr="007F0FAC" w:rsidRDefault="0091662B" w:rsidP="0091662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a-DK"/>
              </w:rPr>
            </w:pPr>
            <w:r w:rsidRPr="007F0FAC">
              <w:rPr>
                <w:rFonts w:ascii="Arial" w:eastAsia="Times New Roman" w:hAnsi="Arial" w:cs="Arial"/>
                <w:color w:val="000000"/>
                <w:sz w:val="20"/>
                <w:szCs w:val="20"/>
                <w:lang w:val="da-DK"/>
              </w:rPr>
              <w:t>CCUG3660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a-DK"/>
              </w:rPr>
              <w:t xml:space="preserve"> (ST53)</w:t>
            </w:r>
          </w:p>
        </w:tc>
        <w:tc>
          <w:tcPr>
            <w:tcW w:w="2160" w:type="dxa"/>
            <w:tcBorders>
              <w:top w:val="nil"/>
              <w:bottom w:val="nil"/>
            </w:tcBorders>
            <w:noWrap/>
            <w:hideMark/>
          </w:tcPr>
          <w:p w14:paraId="1E6E0364" w14:textId="77777777" w:rsidR="0091662B" w:rsidRPr="007F0FAC" w:rsidRDefault="0091662B" w:rsidP="009166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a-DK"/>
              </w:rPr>
            </w:pPr>
            <w:r w:rsidRPr="007F0FA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a-DK"/>
              </w:rPr>
              <w:t>+</w:t>
            </w:r>
          </w:p>
        </w:tc>
      </w:tr>
      <w:tr w:rsidR="0091662B" w:rsidRPr="007F0FAC" w14:paraId="25C92EB2" w14:textId="77777777" w:rsidTr="004452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tcBorders>
              <w:top w:val="nil"/>
              <w:bottom w:val="nil"/>
            </w:tcBorders>
            <w:noWrap/>
            <w:hideMark/>
          </w:tcPr>
          <w:p w14:paraId="6BA3094C" w14:textId="77777777" w:rsidR="0091662B" w:rsidRPr="007F0FAC" w:rsidRDefault="0091662B" w:rsidP="0091662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a-DK"/>
              </w:rPr>
            </w:pPr>
            <w:r w:rsidRPr="007F0FAC">
              <w:rPr>
                <w:rFonts w:ascii="Arial" w:eastAsia="Times New Roman" w:hAnsi="Arial" w:cs="Arial"/>
                <w:color w:val="000000"/>
                <w:sz w:val="20"/>
                <w:szCs w:val="20"/>
                <w:lang w:val="da-DK"/>
              </w:rPr>
              <w:t>34.1.A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a-DK"/>
              </w:rPr>
              <w:t xml:space="preserve"> (ST54)</w:t>
            </w:r>
          </w:p>
        </w:tc>
        <w:tc>
          <w:tcPr>
            <w:tcW w:w="2160" w:type="dxa"/>
            <w:tcBorders>
              <w:top w:val="nil"/>
              <w:bottom w:val="nil"/>
            </w:tcBorders>
            <w:noWrap/>
            <w:hideMark/>
          </w:tcPr>
          <w:p w14:paraId="68A890D5" w14:textId="77777777" w:rsidR="0091662B" w:rsidRPr="007F0FAC" w:rsidRDefault="0091662B" w:rsidP="009166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a-DK"/>
              </w:rPr>
            </w:pPr>
            <w:r w:rsidRPr="007F0FA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a-DK"/>
              </w:rPr>
              <w:t>+</w:t>
            </w:r>
          </w:p>
        </w:tc>
      </w:tr>
      <w:tr w:rsidR="0091662B" w:rsidRPr="007F0FAC" w14:paraId="2A30EAA3" w14:textId="77777777" w:rsidTr="0044525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tcBorders>
              <w:top w:val="nil"/>
              <w:bottom w:val="nil"/>
            </w:tcBorders>
            <w:noWrap/>
            <w:hideMark/>
          </w:tcPr>
          <w:p w14:paraId="32112B0C" w14:textId="77777777" w:rsidR="0091662B" w:rsidRPr="007F0FAC" w:rsidRDefault="0091662B" w:rsidP="0091662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a-DK"/>
              </w:rPr>
            </w:pPr>
            <w:r w:rsidRPr="007F0FAC">
              <w:rPr>
                <w:rFonts w:ascii="Arial" w:eastAsia="Times New Roman" w:hAnsi="Arial" w:cs="Arial"/>
                <w:color w:val="000000"/>
                <w:sz w:val="20"/>
                <w:szCs w:val="20"/>
                <w:lang w:val="da-DK"/>
              </w:rPr>
              <w:t>CCUG4543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a-DK"/>
              </w:rPr>
              <w:t xml:space="preserve"> (ST55)</w:t>
            </w:r>
          </w:p>
        </w:tc>
        <w:tc>
          <w:tcPr>
            <w:tcW w:w="2160" w:type="dxa"/>
            <w:tcBorders>
              <w:top w:val="nil"/>
              <w:bottom w:val="nil"/>
            </w:tcBorders>
            <w:noWrap/>
            <w:hideMark/>
          </w:tcPr>
          <w:p w14:paraId="57AD30AB" w14:textId="77777777" w:rsidR="0091662B" w:rsidRPr="007F0FAC" w:rsidRDefault="0091662B" w:rsidP="009166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a-DK"/>
              </w:rPr>
            </w:pPr>
            <w:r w:rsidRPr="007F0FA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a-DK"/>
              </w:rPr>
              <w:t>+</w:t>
            </w:r>
          </w:p>
        </w:tc>
      </w:tr>
      <w:tr w:rsidR="0091662B" w:rsidRPr="007F0FAC" w14:paraId="5B5ACF3A" w14:textId="77777777" w:rsidTr="004452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tcBorders>
              <w:top w:val="nil"/>
              <w:bottom w:val="nil"/>
            </w:tcBorders>
            <w:noWrap/>
            <w:hideMark/>
          </w:tcPr>
          <w:p w14:paraId="31A632E0" w14:textId="77777777" w:rsidR="0091662B" w:rsidRPr="007F0FAC" w:rsidRDefault="0091662B" w:rsidP="0091662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a-DK"/>
              </w:rPr>
            </w:pPr>
            <w:r w:rsidRPr="007F0FAC">
              <w:rPr>
                <w:rFonts w:ascii="Arial" w:eastAsia="Times New Roman" w:hAnsi="Arial" w:cs="Arial"/>
                <w:color w:val="000000"/>
                <w:sz w:val="20"/>
                <w:szCs w:val="20"/>
                <w:lang w:val="da-DK"/>
              </w:rPr>
              <w:t>39.3.R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a-DK"/>
              </w:rPr>
              <w:t xml:space="preserve"> (ST56)</w:t>
            </w:r>
          </w:p>
        </w:tc>
        <w:tc>
          <w:tcPr>
            <w:tcW w:w="2160" w:type="dxa"/>
            <w:tcBorders>
              <w:top w:val="nil"/>
              <w:bottom w:val="nil"/>
            </w:tcBorders>
            <w:noWrap/>
            <w:hideMark/>
          </w:tcPr>
          <w:p w14:paraId="4FFA960A" w14:textId="77777777" w:rsidR="0091662B" w:rsidRPr="007F0FAC" w:rsidRDefault="0091662B" w:rsidP="009166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a-DK"/>
              </w:rPr>
            </w:pPr>
            <w:r w:rsidRPr="007F0FA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a-DK"/>
              </w:rPr>
              <w:t>+</w:t>
            </w:r>
          </w:p>
        </w:tc>
      </w:tr>
      <w:tr w:rsidR="0091662B" w:rsidRPr="007F0FAC" w14:paraId="713A82A8" w14:textId="77777777" w:rsidTr="0044525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5CCDCDB" w14:textId="77777777" w:rsidR="0091662B" w:rsidRPr="007F0FAC" w:rsidRDefault="0091662B" w:rsidP="0091662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a-DK"/>
              </w:rPr>
            </w:pPr>
            <w:r w:rsidRPr="007F0FAC">
              <w:rPr>
                <w:rFonts w:ascii="Arial" w:eastAsia="Times New Roman" w:hAnsi="Arial" w:cs="Arial"/>
                <w:color w:val="000000"/>
                <w:sz w:val="20"/>
                <w:szCs w:val="20"/>
                <w:lang w:val="da-DK"/>
              </w:rPr>
              <w:t>CCUG3320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a-DK"/>
              </w:rPr>
              <w:t xml:space="preserve"> (ST57)</w:t>
            </w:r>
          </w:p>
        </w:tc>
        <w:tc>
          <w:tcPr>
            <w:tcW w:w="216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F418FE7" w14:textId="77777777" w:rsidR="0091662B" w:rsidRPr="007F0FAC" w:rsidRDefault="0091662B" w:rsidP="009166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a-DK"/>
              </w:rPr>
            </w:pPr>
            <w:r w:rsidRPr="007F0FA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a-DK"/>
              </w:rPr>
              <w:t>+</w:t>
            </w:r>
          </w:p>
        </w:tc>
      </w:tr>
      <w:tr w:rsidR="0091662B" w:rsidRPr="007F0FAC" w14:paraId="61B9B204" w14:textId="77777777" w:rsidTr="004452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tcBorders>
              <w:top w:val="single" w:sz="4" w:space="0" w:color="auto"/>
            </w:tcBorders>
            <w:noWrap/>
            <w:hideMark/>
          </w:tcPr>
          <w:p w14:paraId="6CB35CE4" w14:textId="77777777" w:rsidR="0091662B" w:rsidRPr="007F0FAC" w:rsidRDefault="0091662B" w:rsidP="0091662B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da-DK"/>
              </w:rPr>
            </w:pPr>
            <w:r w:rsidRPr="007F0F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da-DK"/>
              </w:rPr>
              <w:t>Propionibacterium granulosum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noWrap/>
            <w:hideMark/>
          </w:tcPr>
          <w:p w14:paraId="37FF8C64" w14:textId="77777777" w:rsidR="0091662B" w:rsidRPr="007F0FAC" w:rsidRDefault="0091662B" w:rsidP="009166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a-DK"/>
              </w:rPr>
            </w:pPr>
            <w:r w:rsidRPr="007F0FA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a-DK"/>
              </w:rPr>
              <w:t>+</w:t>
            </w:r>
          </w:p>
        </w:tc>
      </w:tr>
      <w:tr w:rsidR="0091662B" w:rsidRPr="007F0FAC" w14:paraId="28D7AE09" w14:textId="77777777" w:rsidTr="0044525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noWrap/>
            <w:hideMark/>
          </w:tcPr>
          <w:p w14:paraId="2BEF2D8E" w14:textId="77777777" w:rsidR="0091662B" w:rsidRPr="007F0FAC" w:rsidRDefault="0091662B" w:rsidP="0091662B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da-DK"/>
              </w:rPr>
            </w:pPr>
            <w:r w:rsidRPr="007F0F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da-DK"/>
              </w:rPr>
              <w:t>Staphylococcus aureus</w:t>
            </w:r>
          </w:p>
        </w:tc>
        <w:tc>
          <w:tcPr>
            <w:tcW w:w="2160" w:type="dxa"/>
            <w:noWrap/>
            <w:hideMark/>
          </w:tcPr>
          <w:p w14:paraId="11B35BDB" w14:textId="77777777" w:rsidR="0091662B" w:rsidRPr="007F0FAC" w:rsidRDefault="0091662B" w:rsidP="009166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a-DK"/>
              </w:rPr>
            </w:pPr>
            <w:r w:rsidRPr="007F0FA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a-DK"/>
              </w:rPr>
              <w:t>-</w:t>
            </w:r>
          </w:p>
        </w:tc>
      </w:tr>
      <w:tr w:rsidR="0091662B" w:rsidRPr="007F0FAC" w14:paraId="75E5DE22" w14:textId="77777777" w:rsidTr="004452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noWrap/>
            <w:hideMark/>
          </w:tcPr>
          <w:p w14:paraId="753C6210" w14:textId="77777777" w:rsidR="0091662B" w:rsidRPr="007F0FAC" w:rsidRDefault="0091662B" w:rsidP="0091662B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da-DK"/>
              </w:rPr>
            </w:pPr>
            <w:r w:rsidRPr="007F0F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da-DK"/>
              </w:rPr>
              <w:t>Enterococcus faecalis</w:t>
            </w:r>
          </w:p>
        </w:tc>
        <w:tc>
          <w:tcPr>
            <w:tcW w:w="2160" w:type="dxa"/>
            <w:noWrap/>
            <w:hideMark/>
          </w:tcPr>
          <w:p w14:paraId="288AF501" w14:textId="77777777" w:rsidR="0091662B" w:rsidRPr="007F0FAC" w:rsidRDefault="0091662B" w:rsidP="009166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a-DK"/>
              </w:rPr>
            </w:pPr>
            <w:r w:rsidRPr="007F0FA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a-DK"/>
              </w:rPr>
              <w:t>-</w:t>
            </w:r>
          </w:p>
        </w:tc>
      </w:tr>
      <w:tr w:rsidR="0091662B" w:rsidRPr="007F0FAC" w14:paraId="3AFB0277" w14:textId="77777777" w:rsidTr="0044525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noWrap/>
            <w:hideMark/>
          </w:tcPr>
          <w:p w14:paraId="0E87B617" w14:textId="77777777" w:rsidR="0091662B" w:rsidRPr="007F0FAC" w:rsidRDefault="0091662B" w:rsidP="0091662B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da-DK"/>
              </w:rPr>
            </w:pPr>
            <w:r w:rsidRPr="007F0F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da-DK"/>
              </w:rPr>
              <w:t>Candida albicans</w:t>
            </w:r>
          </w:p>
        </w:tc>
        <w:tc>
          <w:tcPr>
            <w:tcW w:w="2160" w:type="dxa"/>
            <w:noWrap/>
            <w:hideMark/>
          </w:tcPr>
          <w:p w14:paraId="07614E06" w14:textId="77777777" w:rsidR="0091662B" w:rsidRPr="007F0FAC" w:rsidRDefault="0091662B" w:rsidP="009166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a-DK"/>
              </w:rPr>
            </w:pPr>
            <w:r w:rsidRPr="007F0FA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a-DK"/>
              </w:rPr>
              <w:t>-</w:t>
            </w:r>
          </w:p>
        </w:tc>
      </w:tr>
      <w:tr w:rsidR="0091662B" w:rsidRPr="007F0FAC" w14:paraId="2B99CCC7" w14:textId="77777777" w:rsidTr="004452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noWrap/>
            <w:hideMark/>
          </w:tcPr>
          <w:p w14:paraId="4A9A513E" w14:textId="77777777" w:rsidR="0091662B" w:rsidRPr="007F0FAC" w:rsidRDefault="0091662B" w:rsidP="0091662B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da-DK"/>
              </w:rPr>
            </w:pPr>
            <w:r w:rsidRPr="007F0F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da-DK"/>
              </w:rPr>
              <w:t>Streptococcus pneumoniae</w:t>
            </w:r>
          </w:p>
        </w:tc>
        <w:tc>
          <w:tcPr>
            <w:tcW w:w="2160" w:type="dxa"/>
            <w:noWrap/>
            <w:hideMark/>
          </w:tcPr>
          <w:p w14:paraId="1D2B9257" w14:textId="77777777" w:rsidR="0091662B" w:rsidRPr="007F0FAC" w:rsidRDefault="0091662B" w:rsidP="009166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a-DK"/>
              </w:rPr>
            </w:pPr>
            <w:r w:rsidRPr="007F0FA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a-DK"/>
              </w:rPr>
              <w:t>-</w:t>
            </w:r>
          </w:p>
        </w:tc>
      </w:tr>
      <w:tr w:rsidR="0091662B" w:rsidRPr="007F0FAC" w14:paraId="60AD566B" w14:textId="77777777" w:rsidTr="0044525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noWrap/>
            <w:hideMark/>
          </w:tcPr>
          <w:p w14:paraId="4651B879" w14:textId="77777777" w:rsidR="0091662B" w:rsidRPr="007F0FAC" w:rsidRDefault="0091662B" w:rsidP="0091662B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da-DK"/>
              </w:rPr>
            </w:pPr>
            <w:r w:rsidRPr="007F0F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da-DK"/>
              </w:rPr>
              <w:t>Klebsielle pneumoniae</w:t>
            </w:r>
          </w:p>
        </w:tc>
        <w:tc>
          <w:tcPr>
            <w:tcW w:w="2160" w:type="dxa"/>
            <w:noWrap/>
            <w:hideMark/>
          </w:tcPr>
          <w:p w14:paraId="481ECD0D" w14:textId="77777777" w:rsidR="0091662B" w:rsidRPr="007F0FAC" w:rsidRDefault="0091662B" w:rsidP="009166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a-DK"/>
              </w:rPr>
            </w:pPr>
            <w:r w:rsidRPr="007F0FA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a-DK"/>
              </w:rPr>
              <w:t>-</w:t>
            </w:r>
          </w:p>
        </w:tc>
      </w:tr>
      <w:tr w:rsidR="0091662B" w:rsidRPr="007F0FAC" w14:paraId="13AA9530" w14:textId="77777777" w:rsidTr="004452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noWrap/>
            <w:hideMark/>
          </w:tcPr>
          <w:p w14:paraId="74D939E2" w14:textId="77777777" w:rsidR="0091662B" w:rsidRPr="007F0FAC" w:rsidRDefault="0091662B" w:rsidP="0091662B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da-DK"/>
              </w:rPr>
            </w:pPr>
            <w:r w:rsidRPr="007F0F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da-DK"/>
              </w:rPr>
              <w:t>Streptococcus pyogenes</w:t>
            </w:r>
          </w:p>
        </w:tc>
        <w:tc>
          <w:tcPr>
            <w:tcW w:w="2160" w:type="dxa"/>
            <w:noWrap/>
            <w:hideMark/>
          </w:tcPr>
          <w:p w14:paraId="4C8E8C56" w14:textId="77777777" w:rsidR="0091662B" w:rsidRPr="007F0FAC" w:rsidRDefault="0091662B" w:rsidP="009166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a-DK"/>
              </w:rPr>
            </w:pPr>
            <w:r w:rsidRPr="007F0FA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a-DK"/>
              </w:rPr>
              <w:t>-</w:t>
            </w:r>
          </w:p>
        </w:tc>
      </w:tr>
      <w:tr w:rsidR="0091662B" w:rsidRPr="007F0FAC" w14:paraId="7CE95677" w14:textId="77777777" w:rsidTr="0044525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noWrap/>
            <w:hideMark/>
          </w:tcPr>
          <w:p w14:paraId="122A1307" w14:textId="77777777" w:rsidR="0091662B" w:rsidRPr="007F0FAC" w:rsidRDefault="0091662B" w:rsidP="0091662B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da-DK"/>
              </w:rPr>
            </w:pPr>
            <w:r w:rsidRPr="007F0F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da-DK"/>
              </w:rPr>
              <w:t>Pseudomonas aeruginosa</w:t>
            </w:r>
          </w:p>
        </w:tc>
        <w:tc>
          <w:tcPr>
            <w:tcW w:w="2160" w:type="dxa"/>
            <w:noWrap/>
            <w:hideMark/>
          </w:tcPr>
          <w:p w14:paraId="7328BD0B" w14:textId="77777777" w:rsidR="0091662B" w:rsidRPr="007F0FAC" w:rsidRDefault="0091662B" w:rsidP="009166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a-DK"/>
              </w:rPr>
            </w:pPr>
            <w:r w:rsidRPr="007F0FA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a-DK"/>
              </w:rPr>
              <w:t>-</w:t>
            </w:r>
          </w:p>
        </w:tc>
      </w:tr>
      <w:tr w:rsidR="0091662B" w:rsidRPr="007F0FAC" w14:paraId="7791E322" w14:textId="77777777" w:rsidTr="004452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noWrap/>
            <w:hideMark/>
          </w:tcPr>
          <w:p w14:paraId="1EA6FCA8" w14:textId="77777777" w:rsidR="0091662B" w:rsidRPr="007F0FAC" w:rsidRDefault="0091662B" w:rsidP="0091662B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da-DK"/>
              </w:rPr>
            </w:pPr>
            <w:r w:rsidRPr="007F0F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da-DK"/>
              </w:rPr>
              <w:t>Staphylococcus epidermidis</w:t>
            </w:r>
          </w:p>
        </w:tc>
        <w:tc>
          <w:tcPr>
            <w:tcW w:w="2160" w:type="dxa"/>
            <w:noWrap/>
            <w:hideMark/>
          </w:tcPr>
          <w:p w14:paraId="07378264" w14:textId="77777777" w:rsidR="0091662B" w:rsidRPr="007F0FAC" w:rsidRDefault="0091662B" w:rsidP="009166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a-DK"/>
              </w:rPr>
            </w:pPr>
            <w:r w:rsidRPr="007F0FA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a-DK"/>
              </w:rPr>
              <w:t>-</w:t>
            </w:r>
          </w:p>
        </w:tc>
      </w:tr>
      <w:tr w:rsidR="0091662B" w:rsidRPr="007F0FAC" w14:paraId="61F4BA72" w14:textId="77777777" w:rsidTr="0044525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noWrap/>
            <w:hideMark/>
          </w:tcPr>
          <w:p w14:paraId="32C38105" w14:textId="77777777" w:rsidR="0091662B" w:rsidRPr="007F0FAC" w:rsidRDefault="0091662B" w:rsidP="0091662B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da-DK"/>
              </w:rPr>
            </w:pPr>
            <w:r w:rsidRPr="007F0F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da-DK"/>
              </w:rPr>
              <w:t>Proteus mirabilis</w:t>
            </w:r>
          </w:p>
        </w:tc>
        <w:tc>
          <w:tcPr>
            <w:tcW w:w="2160" w:type="dxa"/>
            <w:noWrap/>
            <w:hideMark/>
          </w:tcPr>
          <w:p w14:paraId="1139656D" w14:textId="77777777" w:rsidR="0091662B" w:rsidRPr="007F0FAC" w:rsidRDefault="0091662B" w:rsidP="009166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a-DK"/>
              </w:rPr>
            </w:pPr>
            <w:r w:rsidRPr="007F0FA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a-DK"/>
              </w:rPr>
              <w:t>-</w:t>
            </w:r>
          </w:p>
        </w:tc>
      </w:tr>
      <w:tr w:rsidR="0091662B" w:rsidRPr="007F0FAC" w14:paraId="437A46FC" w14:textId="77777777" w:rsidTr="004452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noWrap/>
            <w:hideMark/>
          </w:tcPr>
          <w:p w14:paraId="04A19BEE" w14:textId="77777777" w:rsidR="0091662B" w:rsidRPr="007F0FAC" w:rsidRDefault="0091662B" w:rsidP="0091662B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da-DK"/>
              </w:rPr>
            </w:pPr>
            <w:r w:rsidRPr="007F0F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da-DK"/>
              </w:rPr>
              <w:t>Escherichia coli</w:t>
            </w:r>
          </w:p>
        </w:tc>
        <w:tc>
          <w:tcPr>
            <w:tcW w:w="2160" w:type="dxa"/>
            <w:noWrap/>
            <w:hideMark/>
          </w:tcPr>
          <w:p w14:paraId="46E7BE3F" w14:textId="77777777" w:rsidR="0091662B" w:rsidRPr="007F0FAC" w:rsidRDefault="0091662B" w:rsidP="009166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a-DK"/>
              </w:rPr>
            </w:pPr>
            <w:r w:rsidRPr="007F0FA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a-DK"/>
              </w:rPr>
              <w:t>-</w:t>
            </w:r>
          </w:p>
        </w:tc>
      </w:tr>
      <w:tr w:rsidR="0091662B" w:rsidRPr="007F0FAC" w14:paraId="4B2F64DF" w14:textId="77777777" w:rsidTr="0044525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noWrap/>
            <w:hideMark/>
          </w:tcPr>
          <w:p w14:paraId="4502120E" w14:textId="77777777" w:rsidR="0091662B" w:rsidRPr="007F0FAC" w:rsidRDefault="0091662B" w:rsidP="0091662B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da-DK"/>
              </w:rPr>
            </w:pPr>
            <w:r w:rsidRPr="007F0F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da-DK"/>
              </w:rPr>
              <w:t>Salmonella ariconae</w:t>
            </w:r>
          </w:p>
        </w:tc>
        <w:tc>
          <w:tcPr>
            <w:tcW w:w="2160" w:type="dxa"/>
            <w:noWrap/>
            <w:hideMark/>
          </w:tcPr>
          <w:p w14:paraId="7B7B7B20" w14:textId="77777777" w:rsidR="0091662B" w:rsidRPr="007F0FAC" w:rsidRDefault="0091662B" w:rsidP="009166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a-DK"/>
              </w:rPr>
            </w:pPr>
            <w:r w:rsidRPr="007F0FA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a-DK"/>
              </w:rPr>
              <w:t>-</w:t>
            </w:r>
          </w:p>
        </w:tc>
      </w:tr>
    </w:tbl>
    <w:p w14:paraId="0A4D9C81" w14:textId="77777777" w:rsidR="000D0E8F" w:rsidRPr="00AB5FD9" w:rsidRDefault="000D0E8F" w:rsidP="000D0E8F">
      <w:pPr>
        <w:rPr>
          <w:sz w:val="20"/>
          <w:szCs w:val="20"/>
        </w:rPr>
      </w:pPr>
    </w:p>
    <w:p w14:paraId="635FB716" w14:textId="77777777" w:rsidR="000D0E8F" w:rsidRDefault="000D0E8F" w:rsidP="000D0E8F"/>
    <w:p w14:paraId="69FFA52D" w14:textId="77777777" w:rsidR="007944F7" w:rsidRDefault="007944F7"/>
    <w:p w14:paraId="4F0220A4" w14:textId="77777777" w:rsidR="0091662B" w:rsidRDefault="0091662B"/>
    <w:p w14:paraId="6EA12206" w14:textId="77777777" w:rsidR="0091662B" w:rsidRDefault="0091662B"/>
    <w:p w14:paraId="36A3421B" w14:textId="77777777" w:rsidR="0091662B" w:rsidRDefault="0091662B"/>
    <w:p w14:paraId="302BDE73" w14:textId="77777777" w:rsidR="0091662B" w:rsidRDefault="0091662B"/>
    <w:p w14:paraId="1E01B70C" w14:textId="77777777" w:rsidR="0091662B" w:rsidRDefault="0091662B"/>
    <w:p w14:paraId="42D815F6" w14:textId="77777777" w:rsidR="0091662B" w:rsidRDefault="0091662B"/>
    <w:p w14:paraId="76CF4698" w14:textId="77777777" w:rsidR="0091662B" w:rsidRDefault="0091662B"/>
    <w:p w14:paraId="08D43952" w14:textId="77777777" w:rsidR="0091662B" w:rsidRDefault="0091662B"/>
    <w:p w14:paraId="50A7BB41" w14:textId="77777777" w:rsidR="0091662B" w:rsidRDefault="0091662B"/>
    <w:p w14:paraId="4DC79CDB" w14:textId="77777777" w:rsidR="0091662B" w:rsidRDefault="0091662B"/>
    <w:p w14:paraId="7DD95B24" w14:textId="77777777" w:rsidR="0091662B" w:rsidRDefault="0091662B"/>
    <w:p w14:paraId="168A6F43" w14:textId="77777777" w:rsidR="0091662B" w:rsidRDefault="0091662B"/>
    <w:p w14:paraId="57DB287E" w14:textId="77777777" w:rsidR="0091662B" w:rsidRDefault="0091662B"/>
    <w:p w14:paraId="0DAD4ABC" w14:textId="77777777" w:rsidR="0091662B" w:rsidRDefault="0091662B"/>
    <w:p w14:paraId="4C18C36C" w14:textId="77777777" w:rsidR="0091662B" w:rsidRDefault="0091662B"/>
    <w:p w14:paraId="6D0DD7C1" w14:textId="77777777" w:rsidR="0091662B" w:rsidRDefault="0091662B"/>
    <w:p w14:paraId="471AF8EE" w14:textId="77777777" w:rsidR="0091662B" w:rsidRDefault="0091662B"/>
    <w:p w14:paraId="70CC9900" w14:textId="77777777" w:rsidR="0091662B" w:rsidRDefault="0091662B"/>
    <w:p w14:paraId="74168D55" w14:textId="77777777" w:rsidR="0091662B" w:rsidRDefault="0091662B"/>
    <w:p w14:paraId="2038EB4B" w14:textId="77777777" w:rsidR="0091662B" w:rsidRDefault="0091662B"/>
    <w:p w14:paraId="42A76800" w14:textId="77777777" w:rsidR="0091662B" w:rsidRDefault="0091662B"/>
    <w:p w14:paraId="2B4D93FB" w14:textId="77777777" w:rsidR="0091662B" w:rsidRDefault="0091662B"/>
    <w:p w14:paraId="5A32BEB4" w14:textId="77777777" w:rsidR="0091662B" w:rsidRDefault="0091662B"/>
    <w:p w14:paraId="67CAD3E8" w14:textId="77777777" w:rsidR="0091662B" w:rsidRDefault="0091662B"/>
    <w:p w14:paraId="02287CC9" w14:textId="77777777" w:rsidR="0091662B" w:rsidRDefault="0091662B"/>
    <w:p w14:paraId="1BDBCB5D" w14:textId="77777777" w:rsidR="0091662B" w:rsidRDefault="0091662B"/>
    <w:p w14:paraId="5A156F13" w14:textId="77777777" w:rsidR="0091662B" w:rsidRDefault="0091662B"/>
    <w:p w14:paraId="0352FFE7" w14:textId="77777777" w:rsidR="0091662B" w:rsidRDefault="0091662B"/>
    <w:p w14:paraId="222FE5C9" w14:textId="77777777" w:rsidR="0091662B" w:rsidRDefault="0091662B"/>
    <w:p w14:paraId="228F1196" w14:textId="77777777" w:rsidR="0091662B" w:rsidRDefault="0091662B"/>
    <w:p w14:paraId="65A26F7F" w14:textId="77777777" w:rsidR="0091662B" w:rsidRDefault="0091662B"/>
    <w:p w14:paraId="239C4A55" w14:textId="77777777" w:rsidR="0091662B" w:rsidRDefault="0091662B"/>
    <w:p w14:paraId="3DDC67A2" w14:textId="77777777" w:rsidR="0091662B" w:rsidRDefault="0091662B"/>
    <w:p w14:paraId="4B809A00" w14:textId="77777777" w:rsidR="0091662B" w:rsidRDefault="0091662B"/>
    <w:p w14:paraId="1FA0DE46" w14:textId="77777777" w:rsidR="0091662B" w:rsidRDefault="0091662B"/>
    <w:p w14:paraId="797BE8F6" w14:textId="77777777" w:rsidR="0091662B" w:rsidRDefault="0091662B"/>
    <w:p w14:paraId="21A514CA" w14:textId="77777777" w:rsidR="0091662B" w:rsidRDefault="0091662B"/>
    <w:p w14:paraId="551B40C1" w14:textId="77777777" w:rsidR="0091662B" w:rsidRDefault="0091662B"/>
    <w:p w14:paraId="11900EDF" w14:textId="77777777" w:rsidR="0091662B" w:rsidRDefault="0091662B"/>
    <w:p w14:paraId="5E9743EC" w14:textId="77777777" w:rsidR="0091662B" w:rsidRDefault="0091662B"/>
    <w:p w14:paraId="6C159670" w14:textId="77777777" w:rsidR="0091662B" w:rsidRDefault="0091662B"/>
    <w:p w14:paraId="1339417F" w14:textId="77777777" w:rsidR="0091662B" w:rsidRDefault="0091662B"/>
    <w:p w14:paraId="169273E4" w14:textId="77777777" w:rsidR="0091662B" w:rsidRDefault="0091662B"/>
    <w:p w14:paraId="14699959" w14:textId="77777777" w:rsidR="0091662B" w:rsidRDefault="0091662B"/>
    <w:p w14:paraId="250AAADB" w14:textId="663434E8" w:rsidR="0091662B" w:rsidRDefault="0091662B" w:rsidP="0091662B">
      <w:r>
        <w:t>* see</w:t>
      </w:r>
      <w:r w:rsidR="00DC470E">
        <w:t xml:space="preserve"> Additional file </w:t>
      </w:r>
      <w:r>
        <w:t>1 for strain origin</w:t>
      </w:r>
    </w:p>
    <w:p w14:paraId="6647E1A4" w14:textId="77777777" w:rsidR="0091662B" w:rsidRDefault="0091662B">
      <w:bookmarkStart w:id="0" w:name="_GoBack"/>
      <w:bookmarkEnd w:id="0"/>
    </w:p>
    <w:sectPr w:rsidR="0091662B" w:rsidSect="00AB5FD9">
      <w:pgSz w:w="11900" w:h="16840"/>
      <w:pgMar w:top="993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Times New Roman"/>
    <w:charset w:val="00"/>
    <w:family w:val="auto"/>
    <w:pitch w:val="variable"/>
    <w:sig w:usb0="00000000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1304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0E8F"/>
    <w:rsid w:val="00070C83"/>
    <w:rsid w:val="000D0E8F"/>
    <w:rsid w:val="00445252"/>
    <w:rsid w:val="005F7E2E"/>
    <w:rsid w:val="007944F7"/>
    <w:rsid w:val="00853B89"/>
    <w:rsid w:val="0091662B"/>
    <w:rsid w:val="00BF4B71"/>
    <w:rsid w:val="00C20C10"/>
    <w:rsid w:val="00DC470E"/>
    <w:rsid w:val="00F558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68AAF38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a-DK" w:eastAsia="da-DK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0E8F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20C1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0C10"/>
    <w:rPr>
      <w:rFonts w:ascii="Lucida Grande" w:hAnsi="Lucida Grande" w:cs="Lucida Grande"/>
      <w:sz w:val="18"/>
      <w:szCs w:val="18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0D0E8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D0E8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D0E8F"/>
    <w:rPr>
      <w:sz w:val="20"/>
      <w:szCs w:val="20"/>
      <w:lang w:val="en-GB"/>
    </w:rPr>
  </w:style>
  <w:style w:type="table" w:styleId="LightShading">
    <w:name w:val="Light Shading"/>
    <w:basedOn w:val="TableNormal"/>
    <w:uiPriority w:val="60"/>
    <w:rsid w:val="00BF4B71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istParagraph">
    <w:name w:val="List Paragraph"/>
    <w:basedOn w:val="Normal"/>
    <w:uiPriority w:val="34"/>
    <w:qFormat/>
    <w:rsid w:val="0091662B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a-DK" w:eastAsia="da-DK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0E8F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20C1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0C10"/>
    <w:rPr>
      <w:rFonts w:ascii="Lucida Grande" w:hAnsi="Lucida Grande" w:cs="Lucida Grande"/>
      <w:sz w:val="18"/>
      <w:szCs w:val="18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0D0E8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D0E8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D0E8F"/>
    <w:rPr>
      <w:sz w:val="20"/>
      <w:szCs w:val="20"/>
      <w:lang w:val="en-GB"/>
    </w:rPr>
  </w:style>
  <w:style w:type="table" w:styleId="LightShading">
    <w:name w:val="Light Shading"/>
    <w:basedOn w:val="TableNormal"/>
    <w:uiPriority w:val="60"/>
    <w:rsid w:val="00BF4B71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istParagraph">
    <w:name w:val="List Paragraph"/>
    <w:basedOn w:val="Normal"/>
    <w:uiPriority w:val="34"/>
    <w:qFormat/>
    <w:rsid w:val="0091662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ontor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50</Words>
  <Characters>915</Characters>
  <Application>Microsoft Office Word</Application>
  <DocSecurity>0</DocSecurity>
  <Lines>7</Lines>
  <Paragraphs>2</Paragraphs>
  <ScaleCrop>false</ScaleCrop>
  <Company>AU</Company>
  <LinksUpToDate>false</LinksUpToDate>
  <CharactersWithSpaces>10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tte Julie Christensen</dc:creator>
  <cp:keywords/>
  <dc:description/>
  <cp:lastModifiedBy>Holger Brueggemann</cp:lastModifiedBy>
  <cp:revision>6</cp:revision>
  <dcterms:created xsi:type="dcterms:W3CDTF">2015-04-06T08:30:00Z</dcterms:created>
  <dcterms:modified xsi:type="dcterms:W3CDTF">2015-12-10T12:11:00Z</dcterms:modified>
</cp:coreProperties>
</file>